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57F" w:rsidRPr="00593DF1" w:rsidRDefault="007B52B8" w:rsidP="006975E9">
      <w:pPr>
        <w:ind w:left="-709"/>
        <w:rPr>
          <w:rFonts w:ascii="Times New Roman" w:hAnsi="Times New Roman" w:cs="Times New Roman"/>
          <w:lang w:val="en-CA"/>
        </w:rPr>
      </w:pPr>
      <w:r w:rsidRPr="00593DF1">
        <w:rPr>
          <w:rFonts w:ascii="Times New Roman" w:hAnsi="Times New Roman" w:cs="Times New Roman"/>
          <w:lang w:val="en-CA"/>
        </w:rPr>
        <w:t xml:space="preserve">Table </w:t>
      </w:r>
      <w:r w:rsidR="00856DFA" w:rsidRPr="00593DF1">
        <w:rPr>
          <w:rFonts w:ascii="Times New Roman" w:hAnsi="Times New Roman" w:cs="Times New Roman"/>
          <w:lang w:val="en-CA"/>
        </w:rPr>
        <w:t>S</w:t>
      </w:r>
      <w:r w:rsidR="00150C7A" w:rsidRPr="00593DF1">
        <w:rPr>
          <w:rFonts w:ascii="Times New Roman" w:hAnsi="Times New Roman" w:cs="Times New Roman"/>
          <w:lang w:val="en-CA"/>
        </w:rPr>
        <w:t>1</w:t>
      </w:r>
      <w:r w:rsidR="00DA019E" w:rsidRPr="00593DF1">
        <w:rPr>
          <w:rFonts w:ascii="Times New Roman" w:hAnsi="Times New Roman" w:cs="Times New Roman"/>
          <w:lang w:val="en-CA"/>
        </w:rPr>
        <w:t xml:space="preserve"> Primers and their corresponding conditions for </w:t>
      </w:r>
      <w:proofErr w:type="spellStart"/>
      <w:r w:rsidR="00DA019E" w:rsidRPr="00593DF1">
        <w:rPr>
          <w:rFonts w:ascii="Times New Roman" w:hAnsi="Times New Roman" w:cs="Times New Roman"/>
          <w:lang w:val="en-CA"/>
        </w:rPr>
        <w:t>qPCR</w:t>
      </w:r>
      <w:proofErr w:type="spellEnd"/>
      <w:r w:rsidR="00DA019E" w:rsidRPr="00593DF1">
        <w:rPr>
          <w:rFonts w:ascii="Times New Roman" w:hAnsi="Times New Roman" w:cs="Times New Roman"/>
          <w:lang w:val="en-CA"/>
        </w:rPr>
        <w:t xml:space="preserve"> analysis</w:t>
      </w:r>
    </w:p>
    <w:tbl>
      <w:tblPr>
        <w:tblW w:w="12697" w:type="dxa"/>
        <w:tblInd w:w="-601" w:type="dxa"/>
        <w:tblLook w:val="04A0" w:firstRow="1" w:lastRow="0" w:firstColumn="1" w:lastColumn="0" w:noHBand="0" w:noVBand="1"/>
      </w:tblPr>
      <w:tblGrid>
        <w:gridCol w:w="1983"/>
        <w:gridCol w:w="1278"/>
        <w:gridCol w:w="1176"/>
        <w:gridCol w:w="3896"/>
        <w:gridCol w:w="1387"/>
        <w:gridCol w:w="1417"/>
        <w:gridCol w:w="1560"/>
      </w:tblGrid>
      <w:tr w:rsidR="006975E9" w:rsidRPr="00593DF1" w:rsidTr="006975E9">
        <w:trPr>
          <w:trHeight w:val="630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GenBank</w:t>
            </w:r>
            <w:proofErr w:type="spellEnd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 ID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Gene Nam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Direction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Primer Sequence (5'to 3'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5E9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Annealing </w:t>
            </w:r>
          </w:p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Temp (°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Amplicon</w:t>
            </w:r>
            <w:proofErr w:type="spellEnd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 Siz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75E9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Primer </w:t>
            </w:r>
          </w:p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Conc</w:t>
            </w:r>
            <w:proofErr w:type="spellEnd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nM</w:t>
            </w:r>
            <w:proofErr w:type="spellEnd"/>
            <w:r w:rsidRPr="00593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01012006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e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GGACAACTTCTTGACAGCCC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CCCTTCATTGGCTCCGT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19876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lr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GAGAATGATGTGGGCGTG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CGCTGTAGGAAACAAAGGC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0101323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ea1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GTGGGGAAGGAAGGTCA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CCGTAACAAGGGCATAAAG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0119195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E36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hnak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CAGGTTCAAAGGGAGAGGG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GGCAGATTGACATCCCC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0112609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riap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GTGTCCAGAAAGCAATCAAG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GGCAGGTCAAGAGGAG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01106615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rpc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AACGACACAACAAGCCAGA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CTTTTCCTTCTCATTCCTG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17064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at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CCGTGTCAGTTGTATCC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CCACTACTTTAGCCAGAC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01009624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ka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GTCTCACGTGCCAGACGT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GCCCCCAACCTCTAGAC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bookmarkStart w:id="0" w:name="_GoBack" w:colFirst="3" w:colLast="3"/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2251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rpin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CATCTGGAGCAAACTCTCA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bookmarkEnd w:id="0"/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GAGATGGACAGTTTGGGGA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NM_033234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bb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GGGAAAGGTGAACCCTGA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6975E9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CAGGTCCCCAAAGCTATCA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593DF1" w:rsidTr="00593DF1">
        <w:trPr>
          <w:trHeight w:val="315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BC072542.1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0F5560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lf-alpha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w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TTCCACCGAGCCACCATAC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  <w:tr w:rsidR="006975E9" w:rsidRPr="006975E9" w:rsidTr="00593DF1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593D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v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TTTCCATCCCTTGAACCAC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593DF1" w:rsidRDefault="007B52B8" w:rsidP="001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2B8" w:rsidRPr="00E368B9" w:rsidRDefault="007B52B8" w:rsidP="00697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93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0</w:t>
            </w:r>
          </w:p>
        </w:tc>
      </w:tr>
    </w:tbl>
    <w:p w:rsidR="007B52B8" w:rsidRPr="007B52B8" w:rsidRDefault="007B52B8">
      <w:pPr>
        <w:rPr>
          <w:lang w:val="en-CA"/>
        </w:rPr>
      </w:pPr>
    </w:p>
    <w:sectPr w:rsidR="007B52B8" w:rsidRPr="007B52B8" w:rsidSect="007B52B8">
      <w:pgSz w:w="15840" w:h="12240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8B9"/>
    <w:rsid w:val="000F5560"/>
    <w:rsid w:val="00112E13"/>
    <w:rsid w:val="00150C7A"/>
    <w:rsid w:val="003131CC"/>
    <w:rsid w:val="003A5272"/>
    <w:rsid w:val="00526B37"/>
    <w:rsid w:val="00593DF1"/>
    <w:rsid w:val="006975E9"/>
    <w:rsid w:val="007B52B8"/>
    <w:rsid w:val="00856DFA"/>
    <w:rsid w:val="00B31D55"/>
    <w:rsid w:val="00B4357F"/>
    <w:rsid w:val="00DA019E"/>
    <w:rsid w:val="00E36318"/>
    <w:rsid w:val="00E368B9"/>
    <w:rsid w:val="00F2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4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Military College of Canada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S. Langlois</dc:creator>
  <cp:lastModifiedBy>Jing Zhang</cp:lastModifiedBy>
  <cp:revision>12</cp:revision>
  <dcterms:created xsi:type="dcterms:W3CDTF">2013-06-18T16:08:00Z</dcterms:created>
  <dcterms:modified xsi:type="dcterms:W3CDTF">2014-03-27T15:33:00Z</dcterms:modified>
</cp:coreProperties>
</file>